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F7891" w14:textId="7AA1851A" w:rsidR="00D0521D" w:rsidRDefault="00E41498" w:rsidP="00D0521D">
      <w:pPr>
        <w:pStyle w:val="TreBA"/>
        <w:spacing w:after="0" w:line="480" w:lineRule="auto"/>
        <w:jc w:val="both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S6 </w:t>
      </w:r>
      <w:r w:rsidR="00D0521D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Table. The results of the analysis of differences related to the voivodeship (the Mann-Whitney U test) in the second stage of the research.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858"/>
        <w:gridCol w:w="768"/>
        <w:gridCol w:w="770"/>
        <w:gridCol w:w="805"/>
        <w:gridCol w:w="805"/>
        <w:gridCol w:w="941"/>
        <w:gridCol w:w="689"/>
        <w:gridCol w:w="580"/>
        <w:gridCol w:w="846"/>
      </w:tblGrid>
      <w:tr w:rsidR="00D0521D" w14:paraId="5BB50039" w14:textId="77777777" w:rsidTr="00E41498">
        <w:trPr>
          <w:trHeight w:val="1479"/>
          <w:jc w:val="center"/>
        </w:trPr>
        <w:tc>
          <w:tcPr>
            <w:tcW w:w="157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10B6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Variable</w:t>
            </w:r>
          </w:p>
        </w:tc>
        <w:tc>
          <w:tcPr>
            <w:tcW w:w="84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F0EC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ilesian Voivodeship</w:t>
            </w:r>
          </w:p>
        </w:tc>
        <w:tc>
          <w:tcPr>
            <w:tcW w:w="88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720D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Other Voivodeships</w:t>
            </w:r>
          </w:p>
        </w:tc>
        <w:tc>
          <w:tcPr>
            <w:tcW w:w="5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C08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EE95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Z corr.</w:t>
            </w:r>
          </w:p>
        </w:tc>
        <w:tc>
          <w:tcPr>
            <w:tcW w:w="3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B9690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**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BDCD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 xml:space="preserve">Effect Size* </w:t>
            </w:r>
          </w:p>
        </w:tc>
      </w:tr>
      <w:tr w:rsidR="00D0521D" w14:paraId="6D969D43" w14:textId="77777777" w:rsidTr="00E41498">
        <w:trPr>
          <w:trHeight w:val="440"/>
          <w:jc w:val="center"/>
        </w:trPr>
        <w:tc>
          <w:tcPr>
            <w:tcW w:w="157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660CD" w14:textId="77777777" w:rsidR="00D0521D" w:rsidRDefault="00D0521D" w:rsidP="00A85B03"/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C66FF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82C4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6E83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6A88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51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CC94A" w14:textId="77777777" w:rsidR="00D0521D" w:rsidRDefault="00D0521D" w:rsidP="00A85B03"/>
        </w:tc>
        <w:tc>
          <w:tcPr>
            <w:tcW w:w="3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31232" w14:textId="77777777" w:rsidR="00D0521D" w:rsidRDefault="00D0521D" w:rsidP="00A85B03"/>
        </w:tc>
        <w:tc>
          <w:tcPr>
            <w:tcW w:w="3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DDABD" w14:textId="77777777" w:rsidR="00D0521D" w:rsidRDefault="00D0521D" w:rsidP="00A85B03"/>
        </w:tc>
        <w:tc>
          <w:tcPr>
            <w:tcW w:w="46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D3E94" w14:textId="77777777" w:rsidR="00D0521D" w:rsidRDefault="00D0521D" w:rsidP="00A85B03"/>
        </w:tc>
      </w:tr>
      <w:tr w:rsidR="00D0521D" w14:paraId="3220F05D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C09F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69DCC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5.3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71E0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1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D854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5.2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DD12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88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D840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433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F0FF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3F6C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1DB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D0521D" w14:paraId="55A8548C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1F56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1480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0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5819F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21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A905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0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15DA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99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2EB72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79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F401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A9DB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80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CD9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D0521D" w14:paraId="0FEABBF4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0580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Depression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DBDDD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7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99F6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1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4FD4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3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52B8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32C9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187.0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1605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99CC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9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080D2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50</w:t>
            </w:r>
          </w:p>
        </w:tc>
      </w:tr>
      <w:tr w:rsidR="00D0521D" w14:paraId="50A1E3B4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933F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General social support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A762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7.6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623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C1D6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5.8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15D4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32FC0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840.0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BA7E0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40F0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1A1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D0521D" w14:paraId="3EF84582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94EF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Emotional social support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6A2F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5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6736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636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71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3100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9C902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920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38F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B45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A98E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82</w:t>
            </w:r>
          </w:p>
        </w:tc>
      </w:tr>
      <w:tr w:rsidR="00D0521D" w14:paraId="1FB35536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F6E8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Instrumental social support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03D3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9FADF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9E8F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12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C4A0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04AF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875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41D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2AEB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5ABF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60</w:t>
            </w:r>
          </w:p>
        </w:tc>
      </w:tr>
      <w:tr w:rsidR="00D0521D" w14:paraId="3DC3C70F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8C5B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satisfaction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5FA2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3.89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ADA5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8.0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67D6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4.8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62E7C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4.46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2493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406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00B6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2B71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898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3E5F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0.058</w:t>
            </w:r>
          </w:p>
        </w:tc>
      </w:tr>
      <w:tr w:rsidR="00D0521D" w14:paraId="76ED9377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70B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9671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496D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B02B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39C5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287F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02.0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78D1C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5EB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14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7498D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81</w:t>
            </w:r>
          </w:p>
        </w:tc>
      </w:tr>
      <w:tr w:rsidR="00D0521D" w14:paraId="1A8EBBCA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F362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al relations quality change during the pandemic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CCAE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2141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93AC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0B34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A22E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900.0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AB52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E8A5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DDA5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95</w:t>
            </w:r>
          </w:p>
        </w:tc>
      </w:tr>
      <w:tr w:rsidR="00D0521D" w14:paraId="154CD328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6E8F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erceived injustice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4D2A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3.7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2390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9.0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335D0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6.82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425BC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7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8677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48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6866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F7B34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711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66CE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it-IT"/>
              </w:rPr>
              <w:t>0.193</w:t>
            </w:r>
          </w:p>
        </w:tc>
      </w:tr>
      <w:tr w:rsidR="00D0521D" w14:paraId="7BAE152A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D54F6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Blame/Unfairness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13A63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6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9935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69DB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5967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EB6E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08.0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BD11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5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19EB9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89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3011B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D0521D" w14:paraId="3F1CC1A5" w14:textId="77777777" w:rsidTr="00E41498">
        <w:trPr>
          <w:trHeight w:val="900"/>
          <w:jc w:val="center"/>
        </w:trPr>
        <w:tc>
          <w:tcPr>
            <w:tcW w:w="1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EDA7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everity/irreparability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05BA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8EDA2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14322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37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93CAE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9A411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79.5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81D9A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49FD8" w14:textId="77777777" w:rsidR="00D0521D" w:rsidRDefault="00D0521D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810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507E6" w14:textId="77777777" w:rsidR="00D0521D" w:rsidRDefault="00D0521D" w:rsidP="000D0190">
            <w:pPr>
              <w:pStyle w:val="Bezodstpw"/>
              <w:keepNext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24</w:t>
            </w:r>
          </w:p>
        </w:tc>
      </w:tr>
    </w:tbl>
    <w:p w14:paraId="3074167B" w14:textId="7C077A09" w:rsidR="000D0190" w:rsidRDefault="000D0190">
      <w:pPr>
        <w:pStyle w:val="Legenda"/>
      </w:pPr>
      <w:r>
        <w:t xml:space="preserve">S6 Table </w:t>
      </w:r>
      <w:r>
        <w:fldChar w:fldCharType="begin"/>
      </w:r>
      <w:r>
        <w:instrText xml:space="preserve"> SEQ S6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75E2603E" w14:textId="61592294" w:rsidR="00EE60A5" w:rsidRPr="00E41498" w:rsidRDefault="00D0521D" w:rsidP="00E41498">
      <w:pPr>
        <w:pStyle w:val="Bezodstpw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Brak"/>
          <w:rFonts w:ascii="Times New Roman" w:hAnsi="Times New Roman"/>
          <w:sz w:val="24"/>
          <w:szCs w:val="24"/>
        </w:rPr>
        <w:t>*Hedge’s g** Bonferroni correction  α= .025</w:t>
      </w:r>
    </w:p>
    <w:sectPr w:rsidR="00EE60A5" w:rsidRPr="00E41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1D"/>
    <w:rsid w:val="000D0190"/>
    <w:rsid w:val="00D0521D"/>
    <w:rsid w:val="00E41498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4D215"/>
  <w15:chartTrackingRefBased/>
  <w15:docId w15:val="{B7C0E89E-82F6-4CD6-8C34-B9D63AB8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D052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D0521D"/>
  </w:style>
  <w:style w:type="paragraph" w:customStyle="1" w:styleId="TreBA">
    <w:name w:val="Treść B A"/>
    <w:rsid w:val="00D0521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Bezodstpw">
    <w:name w:val="No Spacing"/>
    <w:rsid w:val="00D052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0D01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3</cp:revision>
  <dcterms:created xsi:type="dcterms:W3CDTF">2021-05-19T12:20:00Z</dcterms:created>
  <dcterms:modified xsi:type="dcterms:W3CDTF">2021-05-22T13:34:00Z</dcterms:modified>
</cp:coreProperties>
</file>